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EC165" w14:textId="64D9C5A5" w:rsidR="00C47089" w:rsidRDefault="00B7559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7559E">
        <w:rPr>
          <w:rFonts w:ascii="Times New Roman" w:hAnsi="Times New Roman" w:cs="Times New Roman"/>
          <w:b/>
          <w:bCs/>
          <w:sz w:val="24"/>
          <w:szCs w:val="28"/>
        </w:rPr>
        <w:t xml:space="preserve">S1 Table. Baseline characteristic by serum GGT level </w:t>
      </w:r>
      <w:r>
        <w:rPr>
          <w:rFonts w:ascii="Times New Roman" w:hAnsi="Times New Roman" w:cs="Times New Roman"/>
          <w:b/>
          <w:bCs/>
          <w:sz w:val="24"/>
          <w:szCs w:val="28"/>
        </w:rPr>
        <w:t>in men (</w:t>
      </w:r>
      <w:r w:rsidRPr="00B7559E">
        <w:rPr>
          <w:rFonts w:ascii="Times New Roman" w:hAnsi="Times New Roman" w:cs="Times New Roman"/>
          <w:b/>
          <w:bCs/>
          <w:i/>
          <w:i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= 4,234,414)</w:t>
      </w:r>
    </w:p>
    <w:tbl>
      <w:tblPr>
        <w:tblStyle w:val="TableGridLight"/>
        <w:tblpPr w:leftFromText="142" w:rightFromText="142" w:vertAnchor="page" w:horzAnchor="margin" w:tblpY="2121"/>
        <w:tblW w:w="9036" w:type="dxa"/>
        <w:tblLayout w:type="fixed"/>
        <w:tblLook w:val="04A0" w:firstRow="1" w:lastRow="0" w:firstColumn="1" w:lastColumn="0" w:noHBand="0" w:noVBand="1"/>
      </w:tblPr>
      <w:tblGrid>
        <w:gridCol w:w="2021"/>
        <w:gridCol w:w="1446"/>
        <w:gridCol w:w="1447"/>
        <w:gridCol w:w="1446"/>
        <w:gridCol w:w="1452"/>
        <w:gridCol w:w="1224"/>
      </w:tblGrid>
      <w:tr w:rsidR="00B7559E" w:rsidRPr="00241702" w14:paraId="4618D389" w14:textId="77777777" w:rsidTr="008A67B6">
        <w:trPr>
          <w:trHeight w:val="566"/>
        </w:trPr>
        <w:tc>
          <w:tcPr>
            <w:tcW w:w="2021" w:type="dxa"/>
          </w:tcPr>
          <w:p w14:paraId="49796781" w14:textId="77777777" w:rsidR="00B7559E" w:rsidRPr="00241702" w:rsidRDefault="00B7559E" w:rsidP="008A67B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791" w:type="dxa"/>
            <w:gridSpan w:val="4"/>
            <w:hideMark/>
          </w:tcPr>
          <w:p w14:paraId="5184A311" w14:textId="77777777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GGT quartile</w:t>
            </w:r>
          </w:p>
        </w:tc>
        <w:tc>
          <w:tcPr>
            <w:tcW w:w="1224" w:type="dxa"/>
            <w:vMerge w:val="restart"/>
            <w:hideMark/>
          </w:tcPr>
          <w:p w14:paraId="6870AFE5" w14:textId="77777777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br/>
              <w:t>P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B7559E" w:rsidRPr="00241702" w14:paraId="2F2F18FE" w14:textId="77777777" w:rsidTr="00A361D7">
        <w:trPr>
          <w:trHeight w:val="548"/>
        </w:trPr>
        <w:tc>
          <w:tcPr>
            <w:tcW w:w="2021" w:type="dxa"/>
          </w:tcPr>
          <w:p w14:paraId="41780576" w14:textId="77777777" w:rsidR="00B7559E" w:rsidRPr="00241702" w:rsidRDefault="00B7559E" w:rsidP="008A67B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46" w:type="dxa"/>
            <w:hideMark/>
          </w:tcPr>
          <w:p w14:paraId="34765FC7" w14:textId="77777777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1447" w:type="dxa"/>
            <w:hideMark/>
          </w:tcPr>
          <w:p w14:paraId="3C451BF3" w14:textId="77777777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1446" w:type="dxa"/>
            <w:hideMark/>
          </w:tcPr>
          <w:p w14:paraId="424E1E22" w14:textId="77777777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1452" w:type="dxa"/>
            <w:hideMark/>
          </w:tcPr>
          <w:p w14:paraId="49E6C48F" w14:textId="77777777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1224" w:type="dxa"/>
            <w:vMerge/>
            <w:hideMark/>
          </w:tcPr>
          <w:p w14:paraId="350F835B" w14:textId="77777777" w:rsidR="00B7559E" w:rsidRPr="00241702" w:rsidRDefault="00B7559E" w:rsidP="008A67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59E" w:rsidRPr="00241702" w14:paraId="791AB80A" w14:textId="77777777" w:rsidTr="00A361D7">
        <w:trPr>
          <w:trHeight w:val="548"/>
        </w:trPr>
        <w:tc>
          <w:tcPr>
            <w:tcW w:w="2021" w:type="dxa"/>
          </w:tcPr>
          <w:p w14:paraId="3CDEA76F" w14:textId="77777777" w:rsidR="00B7559E" w:rsidRPr="00241702" w:rsidRDefault="00B7559E" w:rsidP="008A67B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46" w:type="dxa"/>
            <w:hideMark/>
          </w:tcPr>
          <w:p w14:paraId="44CA1B06" w14:textId="4A9D0C48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047,272</w:t>
            </w:r>
          </w:p>
        </w:tc>
        <w:tc>
          <w:tcPr>
            <w:tcW w:w="1447" w:type="dxa"/>
            <w:hideMark/>
          </w:tcPr>
          <w:p w14:paraId="187B9CE2" w14:textId="68695E86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026,998</w:t>
            </w:r>
          </w:p>
        </w:tc>
        <w:tc>
          <w:tcPr>
            <w:tcW w:w="1446" w:type="dxa"/>
            <w:hideMark/>
          </w:tcPr>
          <w:p w14:paraId="593E4C90" w14:textId="1DAF0A0F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105,896</w:t>
            </w:r>
          </w:p>
        </w:tc>
        <w:tc>
          <w:tcPr>
            <w:tcW w:w="1452" w:type="dxa"/>
            <w:hideMark/>
          </w:tcPr>
          <w:p w14:paraId="460C0E92" w14:textId="0A61B50F" w:rsidR="00B7559E" w:rsidRPr="00241702" w:rsidRDefault="00B7559E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054248</w:t>
            </w:r>
          </w:p>
        </w:tc>
        <w:tc>
          <w:tcPr>
            <w:tcW w:w="1224" w:type="dxa"/>
            <w:vMerge/>
            <w:hideMark/>
          </w:tcPr>
          <w:p w14:paraId="5797E435" w14:textId="77777777" w:rsidR="00B7559E" w:rsidRPr="00241702" w:rsidRDefault="00B7559E" w:rsidP="008A67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59E" w:rsidRPr="00241702" w14:paraId="5001D4C0" w14:textId="77777777" w:rsidTr="00A361D7">
        <w:trPr>
          <w:trHeight w:val="566"/>
        </w:trPr>
        <w:tc>
          <w:tcPr>
            <w:tcW w:w="2021" w:type="dxa"/>
            <w:hideMark/>
          </w:tcPr>
          <w:p w14:paraId="11136254" w14:textId="77777777" w:rsidR="00B7559E" w:rsidRPr="00241702" w:rsidRDefault="00B7559E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Age (years)*</w:t>
            </w:r>
          </w:p>
        </w:tc>
        <w:tc>
          <w:tcPr>
            <w:tcW w:w="1446" w:type="dxa"/>
            <w:hideMark/>
          </w:tcPr>
          <w:p w14:paraId="2FAFEC62" w14:textId="7AD34750" w:rsidR="00B7559E" w:rsidRPr="00241702" w:rsidRDefault="00B7559E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43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5.11</w:t>
            </w:r>
          </w:p>
        </w:tc>
        <w:tc>
          <w:tcPr>
            <w:tcW w:w="1447" w:type="dxa"/>
            <w:hideMark/>
          </w:tcPr>
          <w:p w14:paraId="0B0C4A77" w14:textId="5D741522" w:rsidR="00B7559E" w:rsidRPr="00241702" w:rsidRDefault="00B7559E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45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4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6</w:t>
            </w:r>
          </w:p>
        </w:tc>
        <w:tc>
          <w:tcPr>
            <w:tcW w:w="1446" w:type="dxa"/>
            <w:hideMark/>
          </w:tcPr>
          <w:p w14:paraId="7191690E" w14:textId="082BDE1B" w:rsidR="00B7559E" w:rsidRPr="00241702" w:rsidRDefault="00B7559E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.9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3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5</w:t>
            </w:r>
          </w:p>
        </w:tc>
        <w:tc>
          <w:tcPr>
            <w:tcW w:w="1452" w:type="dxa"/>
            <w:hideMark/>
          </w:tcPr>
          <w:p w14:paraId="72783645" w14:textId="14321CF5" w:rsidR="00B7559E" w:rsidRPr="00241702" w:rsidRDefault="00B7559E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88</w:t>
            </w:r>
          </w:p>
        </w:tc>
        <w:tc>
          <w:tcPr>
            <w:tcW w:w="1224" w:type="dxa"/>
            <w:hideMark/>
          </w:tcPr>
          <w:p w14:paraId="08C6DC65" w14:textId="77777777" w:rsidR="00B7559E" w:rsidRPr="00241702" w:rsidRDefault="00B7559E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2E9D0C70" w14:textId="77777777" w:rsidTr="007117E5">
        <w:trPr>
          <w:trHeight w:val="548"/>
        </w:trPr>
        <w:tc>
          <w:tcPr>
            <w:tcW w:w="2021" w:type="dxa"/>
            <w:hideMark/>
          </w:tcPr>
          <w:p w14:paraId="714B9D38" w14:textId="33383F6F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Waist circumference (cm)*</w:t>
            </w:r>
          </w:p>
        </w:tc>
        <w:tc>
          <w:tcPr>
            <w:tcW w:w="1446" w:type="dxa"/>
            <w:hideMark/>
          </w:tcPr>
          <w:p w14:paraId="7CDB5484" w14:textId="14F19384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9.55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03</w:t>
            </w:r>
          </w:p>
        </w:tc>
        <w:tc>
          <w:tcPr>
            <w:tcW w:w="1447" w:type="dxa"/>
            <w:hideMark/>
          </w:tcPr>
          <w:p w14:paraId="054650CE" w14:textId="4441FAE3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2.1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29</w:t>
            </w:r>
          </w:p>
        </w:tc>
        <w:tc>
          <w:tcPr>
            <w:tcW w:w="1446" w:type="dxa"/>
            <w:hideMark/>
          </w:tcPr>
          <w:p w14:paraId="7596A442" w14:textId="4269FDE8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4.5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37</w:t>
            </w:r>
          </w:p>
        </w:tc>
        <w:tc>
          <w:tcPr>
            <w:tcW w:w="1452" w:type="dxa"/>
            <w:hideMark/>
          </w:tcPr>
          <w:p w14:paraId="2F286560" w14:textId="3414CA78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6.4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50</w:t>
            </w:r>
          </w:p>
        </w:tc>
        <w:tc>
          <w:tcPr>
            <w:tcW w:w="1224" w:type="dxa"/>
            <w:hideMark/>
          </w:tcPr>
          <w:p w14:paraId="3BC5CED8" w14:textId="7CD669D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1E34D7D0" w14:textId="77777777" w:rsidTr="007117E5">
        <w:trPr>
          <w:trHeight w:val="566"/>
        </w:trPr>
        <w:tc>
          <w:tcPr>
            <w:tcW w:w="2021" w:type="dxa"/>
            <w:hideMark/>
          </w:tcPr>
          <w:p w14:paraId="59F2E19A" w14:textId="392E90F4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Body mass index (kg/m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)*</w:t>
            </w:r>
          </w:p>
        </w:tc>
        <w:tc>
          <w:tcPr>
            <w:tcW w:w="1446" w:type="dxa"/>
            <w:hideMark/>
          </w:tcPr>
          <w:p w14:paraId="55C5C4A2" w14:textId="087FA8EB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.6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2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1447" w:type="dxa"/>
            <w:hideMark/>
          </w:tcPr>
          <w:p w14:paraId="1F156614" w14:textId="5C6BD6CE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.6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78</w:t>
            </w:r>
          </w:p>
        </w:tc>
        <w:tc>
          <w:tcPr>
            <w:tcW w:w="1446" w:type="dxa"/>
            <w:hideMark/>
          </w:tcPr>
          <w:p w14:paraId="12F9BDF9" w14:textId="4E9D010C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.5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90</w:t>
            </w:r>
          </w:p>
        </w:tc>
        <w:tc>
          <w:tcPr>
            <w:tcW w:w="1452" w:type="dxa"/>
            <w:hideMark/>
          </w:tcPr>
          <w:p w14:paraId="11F9AF7C" w14:textId="7C9ABDE1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3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3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9</w:t>
            </w:r>
          </w:p>
        </w:tc>
        <w:tc>
          <w:tcPr>
            <w:tcW w:w="1224" w:type="dxa"/>
            <w:hideMark/>
          </w:tcPr>
          <w:p w14:paraId="32CDDA1A" w14:textId="7F7A996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560F8CC7" w14:textId="77777777" w:rsidTr="007117E5">
        <w:trPr>
          <w:trHeight w:val="566"/>
        </w:trPr>
        <w:tc>
          <w:tcPr>
            <w:tcW w:w="2021" w:type="dxa"/>
            <w:hideMark/>
          </w:tcPr>
          <w:p w14:paraId="6C47FB29" w14:textId="4ED36262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Exercise (%)</w:t>
            </w:r>
          </w:p>
        </w:tc>
        <w:tc>
          <w:tcPr>
            <w:tcW w:w="1446" w:type="dxa"/>
            <w:hideMark/>
          </w:tcPr>
          <w:p w14:paraId="207B415E" w14:textId="1AA424CA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08,18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8.0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33877529" w14:textId="4F1F9054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00,20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.4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6EA680B5" w14:textId="16835B1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45,502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.3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468DBB71" w14:textId="77777777" w:rsidR="00A361D7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11,610</w:t>
            </w:r>
          </w:p>
          <w:p w14:paraId="04A47F4B" w14:textId="465CBCE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.0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35B40423" w14:textId="0BEDF991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1BC58DD3" w14:textId="77777777" w:rsidTr="007117E5">
        <w:trPr>
          <w:trHeight w:val="548"/>
        </w:trPr>
        <w:tc>
          <w:tcPr>
            <w:tcW w:w="2021" w:type="dxa"/>
            <w:hideMark/>
          </w:tcPr>
          <w:p w14:paraId="2D9894DF" w14:textId="6A9B898F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Smoking status (%)</w:t>
            </w:r>
          </w:p>
        </w:tc>
        <w:tc>
          <w:tcPr>
            <w:tcW w:w="1446" w:type="dxa"/>
            <w:hideMark/>
          </w:tcPr>
          <w:p w14:paraId="5193FC0A" w14:textId="6BF925D0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7" w:type="dxa"/>
            <w:hideMark/>
          </w:tcPr>
          <w:p w14:paraId="3538DAFC" w14:textId="502C87DC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6" w:type="dxa"/>
            <w:hideMark/>
          </w:tcPr>
          <w:p w14:paraId="6135B6BC" w14:textId="5764E0F5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52" w:type="dxa"/>
            <w:hideMark/>
          </w:tcPr>
          <w:p w14:paraId="64B0252F" w14:textId="5416EF45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24" w:type="dxa"/>
            <w:hideMark/>
          </w:tcPr>
          <w:p w14:paraId="548F6293" w14:textId="29086EC4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565AF06C" w14:textId="77777777" w:rsidTr="007117E5">
        <w:trPr>
          <w:trHeight w:val="566"/>
        </w:trPr>
        <w:tc>
          <w:tcPr>
            <w:tcW w:w="2021" w:type="dxa"/>
            <w:hideMark/>
          </w:tcPr>
          <w:p w14:paraId="04DEAB20" w14:textId="3DC42C4B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   Non-smoker</w:t>
            </w:r>
          </w:p>
        </w:tc>
        <w:tc>
          <w:tcPr>
            <w:tcW w:w="1446" w:type="dxa"/>
          </w:tcPr>
          <w:p w14:paraId="6D57AB6F" w14:textId="29E40FF1" w:rsidR="00A361D7" w:rsidRPr="00241702" w:rsidRDefault="00A361D7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15,35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9.6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</w:tcPr>
          <w:p w14:paraId="5758C619" w14:textId="2D444A19" w:rsidR="00A361D7" w:rsidRPr="00241702" w:rsidRDefault="00A361D7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50,73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4.1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</w:tcPr>
          <w:p w14:paraId="03B481D4" w14:textId="2FDB67BE" w:rsidR="00A361D7" w:rsidRPr="00241702" w:rsidRDefault="00A361D7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30,04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9.8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</w:tcPr>
          <w:p w14:paraId="3EE56633" w14:textId="0F27A284" w:rsidR="00A361D7" w:rsidRPr="00241702" w:rsidRDefault="00A361D7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6,56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2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018E979C" w14:textId="7E926828" w:rsidR="00A361D7" w:rsidRPr="00241702" w:rsidRDefault="00A361D7" w:rsidP="008A67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361D7" w:rsidRPr="00241702" w14:paraId="6FFBD545" w14:textId="77777777" w:rsidTr="007117E5">
        <w:trPr>
          <w:trHeight w:val="548"/>
        </w:trPr>
        <w:tc>
          <w:tcPr>
            <w:tcW w:w="2021" w:type="dxa"/>
            <w:hideMark/>
          </w:tcPr>
          <w:p w14:paraId="79C63447" w14:textId="53A13EE8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   Ex-smoker</w:t>
            </w:r>
          </w:p>
        </w:tc>
        <w:tc>
          <w:tcPr>
            <w:tcW w:w="1446" w:type="dxa"/>
            <w:hideMark/>
          </w:tcPr>
          <w:p w14:paraId="43D07351" w14:textId="03FDA1C1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0,15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.9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2EE4B714" w14:textId="29F3467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2,00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.5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17504D24" w14:textId="536A0843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7,41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0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7EAC0D81" w14:textId="7FD8A861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4,53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23.2</w:t>
            </w:r>
            <w:r w:rsidR="00C3229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</w:tcPr>
          <w:p w14:paraId="298F0D3E" w14:textId="77777777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A361D7" w:rsidRPr="00241702" w14:paraId="3C989B27" w14:textId="77777777" w:rsidTr="007117E5">
        <w:trPr>
          <w:trHeight w:val="566"/>
        </w:trPr>
        <w:tc>
          <w:tcPr>
            <w:tcW w:w="2021" w:type="dxa"/>
            <w:hideMark/>
          </w:tcPr>
          <w:p w14:paraId="2B31986D" w14:textId="727062E4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   Current smoker</w:t>
            </w:r>
          </w:p>
        </w:tc>
        <w:tc>
          <w:tcPr>
            <w:tcW w:w="1446" w:type="dxa"/>
            <w:hideMark/>
          </w:tcPr>
          <w:p w14:paraId="28B157DA" w14:textId="6D4908B8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91,76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7.4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2C931313" w14:textId="77777777" w:rsidR="00A361D7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24,262</w:t>
            </w:r>
          </w:p>
          <w:p w14:paraId="36842043" w14:textId="214F9313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1.3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05D66A8F" w14:textId="561CB8C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98,44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5.0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0DC2969E" w14:textId="720164F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43,14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1.5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</w:tcPr>
          <w:p w14:paraId="7D18D461" w14:textId="77777777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A361D7" w:rsidRPr="00241702" w14:paraId="55F7C3E9" w14:textId="77777777" w:rsidTr="007117E5">
        <w:trPr>
          <w:trHeight w:val="566"/>
        </w:trPr>
        <w:tc>
          <w:tcPr>
            <w:tcW w:w="2021" w:type="dxa"/>
            <w:hideMark/>
          </w:tcPr>
          <w:p w14:paraId="45850235" w14:textId="17029E22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Low income (%)</w:t>
            </w:r>
          </w:p>
        </w:tc>
        <w:tc>
          <w:tcPr>
            <w:tcW w:w="1446" w:type="dxa"/>
            <w:hideMark/>
          </w:tcPr>
          <w:p w14:paraId="1AB27955" w14:textId="75DB4ACC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43,744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.2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4BE56FB2" w14:textId="15CF99BE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4,13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.8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3BFAD3E2" w14:textId="20D61A1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2,77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.0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209F653D" w14:textId="7A7187F7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3,84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.2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</w:tcPr>
          <w:p w14:paraId="1DFB8A5D" w14:textId="7079F90D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792180B0" w14:textId="77777777" w:rsidTr="007117E5">
        <w:trPr>
          <w:trHeight w:val="548"/>
        </w:trPr>
        <w:tc>
          <w:tcPr>
            <w:tcW w:w="2021" w:type="dxa"/>
            <w:hideMark/>
          </w:tcPr>
          <w:p w14:paraId="1D23AF58" w14:textId="49B3D166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Drinker (%)</w:t>
            </w:r>
          </w:p>
        </w:tc>
        <w:tc>
          <w:tcPr>
            <w:tcW w:w="1446" w:type="dxa"/>
            <w:hideMark/>
          </w:tcPr>
          <w:p w14:paraId="7D0A7372" w14:textId="2F79BB2B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51,28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2.6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14FBCA43" w14:textId="75679AC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18,12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0.1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1A8B2AE8" w14:textId="45B000CA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44,62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7.3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67F9D375" w14:textId="09022E71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17,513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7.5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76320CC9" w14:textId="5B216A46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0C147274" w14:textId="77777777" w:rsidTr="007117E5">
        <w:trPr>
          <w:trHeight w:val="566"/>
        </w:trPr>
        <w:tc>
          <w:tcPr>
            <w:tcW w:w="2021" w:type="dxa"/>
            <w:hideMark/>
          </w:tcPr>
          <w:p w14:paraId="1552E1F1" w14:textId="3B77F585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Hypertension (%)</w:t>
            </w:r>
          </w:p>
        </w:tc>
        <w:tc>
          <w:tcPr>
            <w:tcW w:w="1446" w:type="dxa"/>
            <w:hideMark/>
          </w:tcPr>
          <w:p w14:paraId="27B293B9" w14:textId="5D51D10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0,16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6.2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08D9EA64" w14:textId="7E930DC8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0,12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.4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2B01AB10" w14:textId="01C75E28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01,02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.2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7A0C4925" w14:textId="6D63CB38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66,068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.7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445F0375" w14:textId="234C0B5E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7373E470" w14:textId="77777777" w:rsidTr="007117E5">
        <w:trPr>
          <w:trHeight w:val="566"/>
        </w:trPr>
        <w:tc>
          <w:tcPr>
            <w:tcW w:w="2021" w:type="dxa"/>
            <w:hideMark/>
          </w:tcPr>
          <w:p w14:paraId="0777828B" w14:textId="0112EB10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Dyslipidemia (%)</w:t>
            </w:r>
          </w:p>
        </w:tc>
        <w:tc>
          <w:tcPr>
            <w:tcW w:w="1446" w:type="dxa"/>
            <w:hideMark/>
          </w:tcPr>
          <w:p w14:paraId="0ED7BD08" w14:textId="5280D69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7,68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4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057B87AB" w14:textId="55E350DF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8,74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.5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6F106197" w14:textId="4B5BB855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3,195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.3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627CE014" w14:textId="68FDE13D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2,42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8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6BAD53C7" w14:textId="767DDAA6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0D4CC9A7" w14:textId="77777777" w:rsidTr="007117E5">
        <w:trPr>
          <w:trHeight w:val="548"/>
        </w:trPr>
        <w:tc>
          <w:tcPr>
            <w:tcW w:w="2021" w:type="dxa"/>
            <w:hideMark/>
          </w:tcPr>
          <w:p w14:paraId="400F934D" w14:textId="2C7AFE4A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Metabolic syndrome (%)</w:t>
            </w:r>
          </w:p>
        </w:tc>
        <w:tc>
          <w:tcPr>
            <w:tcW w:w="1446" w:type="dxa"/>
            <w:hideMark/>
          </w:tcPr>
          <w:p w14:paraId="3092B921" w14:textId="3B925464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1,188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10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0D43F32C" w14:textId="77777777" w:rsidR="00A361D7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8,958</w:t>
            </w:r>
          </w:p>
          <w:p w14:paraId="07D4FDC2" w14:textId="35C08B3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18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C3229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1117BBFE" w14:textId="7F654C74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14,29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8.4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5693C1CF" w14:textId="7D2BB281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41,01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8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7D7F076D" w14:textId="17959E69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A361D7" w:rsidRPr="00241702" w14:paraId="425BA84B" w14:textId="77777777" w:rsidTr="007117E5">
        <w:trPr>
          <w:trHeight w:val="566"/>
        </w:trPr>
        <w:tc>
          <w:tcPr>
            <w:tcW w:w="2021" w:type="dxa"/>
            <w:hideMark/>
          </w:tcPr>
          <w:p w14:paraId="55E0B241" w14:textId="0CE07A98" w:rsidR="00A361D7" w:rsidRPr="00241702" w:rsidRDefault="00A361D7" w:rsidP="008A67B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Fasting glucose (mg/dl)*</w:t>
            </w:r>
          </w:p>
        </w:tc>
        <w:tc>
          <w:tcPr>
            <w:tcW w:w="1446" w:type="dxa"/>
            <w:hideMark/>
          </w:tcPr>
          <w:p w14:paraId="2823565C" w14:textId="1AC2D47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3.1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.44</w:t>
            </w:r>
          </w:p>
        </w:tc>
        <w:tc>
          <w:tcPr>
            <w:tcW w:w="1447" w:type="dxa"/>
            <w:hideMark/>
          </w:tcPr>
          <w:p w14:paraId="6EB4CCBA" w14:textId="6921167C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.8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0.95</w:t>
            </w:r>
          </w:p>
        </w:tc>
        <w:tc>
          <w:tcPr>
            <w:tcW w:w="1446" w:type="dxa"/>
            <w:hideMark/>
          </w:tcPr>
          <w:p w14:paraId="291EFC73" w14:textId="0661C16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8.8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.13</w:t>
            </w:r>
          </w:p>
        </w:tc>
        <w:tc>
          <w:tcPr>
            <w:tcW w:w="1452" w:type="dxa"/>
            <w:hideMark/>
          </w:tcPr>
          <w:p w14:paraId="24C78B71" w14:textId="34C3D07A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03.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28.56</w:t>
            </w:r>
          </w:p>
        </w:tc>
        <w:tc>
          <w:tcPr>
            <w:tcW w:w="1224" w:type="dxa"/>
            <w:hideMark/>
          </w:tcPr>
          <w:p w14:paraId="163D225B" w14:textId="42E4DEC2" w:rsidR="00A361D7" w:rsidRPr="00241702" w:rsidRDefault="00A361D7" w:rsidP="008A67B6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</w:tbl>
    <w:p w14:paraId="095302F0" w14:textId="77777777" w:rsidR="000624A6" w:rsidRPr="00241702" w:rsidRDefault="000624A6" w:rsidP="000624A6">
      <w:pPr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241702">
        <w:rPr>
          <w:rFonts w:ascii="Times New Roman" w:hAnsi="Times New Roman" w:cs="Times New Roman"/>
          <w:sz w:val="24"/>
          <w:szCs w:val="24"/>
        </w:rPr>
        <w:t>GGT, gamma-</w:t>
      </w:r>
      <w:proofErr w:type="spellStart"/>
      <w:r w:rsidRPr="00241702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241702">
        <w:rPr>
          <w:rFonts w:ascii="Times New Roman" w:hAnsi="Times New Roman" w:cs="Times New Roman"/>
          <w:sz w:val="24"/>
          <w:szCs w:val="24"/>
        </w:rPr>
        <w:t>.</w:t>
      </w:r>
    </w:p>
    <w:p w14:paraId="50A467F6" w14:textId="77777777" w:rsidR="000624A6" w:rsidRPr="00241702" w:rsidRDefault="000624A6" w:rsidP="000624A6">
      <w:pPr>
        <w:ind w:firstLineChars="50" w:firstLine="120"/>
        <w:jc w:val="left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241702">
        <w:rPr>
          <w:rFonts w:ascii="Times New Roman" w:hAnsi="Times New Roman" w:cs="Times New Roman"/>
          <w:sz w:val="24"/>
          <w:szCs w:val="24"/>
        </w:rPr>
        <w:t xml:space="preserve">*Value was presented with mean </w:t>
      </w:r>
      <w:r w:rsidRPr="00241702">
        <w:rPr>
          <w:rFonts w:ascii="Times New Roman" w:eastAsia="Malgun Gothic" w:hAnsi="Times New Roman" w:cs="Times New Roman"/>
          <w:color w:val="000000"/>
          <w:sz w:val="24"/>
          <w:szCs w:val="24"/>
        </w:rPr>
        <w:t>± SD.</w:t>
      </w:r>
    </w:p>
    <w:p w14:paraId="7A0BBE85" w14:textId="2F98E6CF" w:rsidR="00A361D7" w:rsidRDefault="00A361D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7DB5BA8" w14:textId="5558084F" w:rsidR="00A361D7" w:rsidRDefault="00A361D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439518" w14:textId="14BB7DC2" w:rsidR="00A361D7" w:rsidRDefault="00A361D7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A361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59E"/>
    <w:rsid w:val="000624A6"/>
    <w:rsid w:val="0014648E"/>
    <w:rsid w:val="001E6E8F"/>
    <w:rsid w:val="00354391"/>
    <w:rsid w:val="00447CF5"/>
    <w:rsid w:val="00A361D7"/>
    <w:rsid w:val="00B7559E"/>
    <w:rsid w:val="00BA3D8F"/>
    <w:rsid w:val="00C3229C"/>
    <w:rsid w:val="00CC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898F"/>
  <w15:chartTrackingRefBased/>
  <w15:docId w15:val="{E2D52E08-FFBD-481C-8BE1-D4BBB14C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1D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5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59E"/>
    <w:rPr>
      <w:rFonts w:asciiTheme="majorHAnsi" w:eastAsiaTheme="majorEastAsia" w:hAnsiTheme="majorHAnsi" w:cstheme="majorBidi"/>
      <w:sz w:val="18"/>
      <w:szCs w:val="18"/>
    </w:rPr>
  </w:style>
  <w:style w:type="table" w:styleId="TableGridLight">
    <w:name w:val="Grid Table Light"/>
    <w:basedOn w:val="TableNormal"/>
    <w:uiPriority w:val="40"/>
    <w:rsid w:val="00B755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Wook Hong</dc:creator>
  <cp:keywords/>
  <dc:description/>
  <cp:lastModifiedBy>chn off28</cp:lastModifiedBy>
  <cp:revision>3</cp:revision>
  <dcterms:created xsi:type="dcterms:W3CDTF">2020-10-31T14:11:00Z</dcterms:created>
  <dcterms:modified xsi:type="dcterms:W3CDTF">2021-01-24T12:31:00Z</dcterms:modified>
</cp:coreProperties>
</file>